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5C91" w:rsidRDefault="00DB05CA" w:rsidP="00740DA0">
      <w:pPr>
        <w:rPr>
          <w:b/>
          <w:bCs/>
        </w:rPr>
      </w:pPr>
      <w:r>
        <w:rPr>
          <w:b/>
          <w:bCs/>
        </w:rPr>
        <w:t>Electronic Supplementar</w:t>
      </w:r>
      <w:r w:rsidR="00E35C91" w:rsidRPr="00E35C91">
        <w:rPr>
          <w:b/>
          <w:bCs/>
        </w:rPr>
        <w:t>y Material</w:t>
      </w:r>
      <w:r>
        <w:rPr>
          <w:b/>
          <w:bCs/>
        </w:rPr>
        <w:t>s</w:t>
      </w:r>
      <w:r w:rsidR="00E35C91" w:rsidRPr="00E35C91">
        <w:rPr>
          <w:b/>
          <w:bCs/>
        </w:rPr>
        <w:t xml:space="preserve"> Appendix S</w:t>
      </w:r>
      <w:r>
        <w:rPr>
          <w:b/>
          <w:bCs/>
        </w:rPr>
        <w:t>2</w:t>
      </w:r>
      <w:r w:rsidR="002D6D46">
        <w:rPr>
          <w:b/>
          <w:bCs/>
        </w:rPr>
        <w:t xml:space="preserve">: </w:t>
      </w:r>
      <w:r>
        <w:rPr>
          <w:b/>
          <w:bCs/>
        </w:rPr>
        <w:t>Risk of bias judgements</w:t>
      </w:r>
    </w:p>
    <w:tbl>
      <w:tblPr>
        <w:tblW w:w="136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3"/>
        <w:gridCol w:w="1491"/>
        <w:gridCol w:w="1492"/>
        <w:gridCol w:w="1491"/>
        <w:gridCol w:w="1492"/>
        <w:gridCol w:w="1492"/>
        <w:gridCol w:w="1491"/>
        <w:gridCol w:w="1492"/>
        <w:gridCol w:w="1492"/>
      </w:tblGrid>
      <w:tr w:rsidR="00DB05CA" w:rsidRPr="00DB05CA" w:rsidTr="00DB05CA">
        <w:trPr>
          <w:trHeight w:val="600"/>
        </w:trPr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B05CA" w:rsidRPr="00DB05CA" w:rsidRDefault="00DB05CA" w:rsidP="00DB05C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uthor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Randomisation (selection bias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llocation Concealment (selection bias)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Blinding of participants and personnel (performance bias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Blinding of outcome assessment (detection bias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Incomplete outcome data (attrition bias)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Selective reporting (reporting bias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xercise adherence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Group similarity at baseline</w:t>
            </w:r>
          </w:p>
        </w:tc>
      </w:tr>
      <w:tr w:rsidR="00DB05CA" w:rsidRPr="00DB05CA" w:rsidTr="00DB05CA">
        <w:trPr>
          <w:trHeight w:val="1500"/>
        </w:trPr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DB05CA" w:rsidRPr="00DB05CA" w:rsidRDefault="00DB05CA" w:rsidP="00DB05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Alizadeh et al. [26-28]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"balanced block randomization in random blocks of 4, 6, and 8, into 2 groups"</w:t>
            </w:r>
          </w:p>
        </w:tc>
        <w:tc>
          <w:tcPr>
            <w:tcW w:w="14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: Method not given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Due to the nature of the intervention it was not possible to blind participants</w:t>
            </w:r>
          </w:p>
        </w:tc>
        <w:tc>
          <w:tcPr>
            <w:tcW w:w="14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Outcome assessors were probably not blinded to intervention allocation</w:t>
            </w:r>
          </w:p>
        </w:tc>
        <w:tc>
          <w:tcPr>
            <w:tcW w:w="14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High attrition and per protocol analysis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clear risk: trial was not </w:t>
            </w:r>
            <w:proofErr w:type="gram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preregistered</w:t>
            </w:r>
            <w:proofErr w:type="gram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no published protocol was available.</w:t>
            </w:r>
          </w:p>
        </w:tc>
        <w:tc>
          <w:tcPr>
            <w:tcW w:w="14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Adequate exercise adherence</w:t>
            </w:r>
          </w:p>
        </w:tc>
        <w:tc>
          <w:tcPr>
            <w:tcW w:w="1492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On average, participants in the accumulated exercise group weighed less and had lower BMI's than the continuous and control groups.</w:t>
            </w:r>
          </w:p>
        </w:tc>
      </w:tr>
      <w:tr w:rsidR="00DB05CA" w:rsidRPr="00DB05CA" w:rsidTr="00DB05CA">
        <w:trPr>
          <w:trHeight w:val="900"/>
        </w:trPr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DB05CA" w:rsidRPr="00DB05CA" w:rsidRDefault="00DB05CA" w:rsidP="00DB05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Altena</w:t>
            </w:r>
            <w:proofErr w:type="spell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[32]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Quasi-randomised, "alternatively assigned"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"alternatively assigned"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Due to the nature of the intervention it was not possible to blind participants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Outcome assessors were probably not blinded to intervention allocation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99FF33"/>
            <w:noWrap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No missing data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clear risk: trial was not </w:t>
            </w:r>
            <w:proofErr w:type="gram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preregistered</w:t>
            </w:r>
            <w:proofErr w:type="gram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no published protocol was available.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Adequate exercise adherence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Groups were similar at baseline</w:t>
            </w:r>
          </w:p>
        </w:tc>
      </w:tr>
      <w:tr w:rsidR="00DB05CA" w:rsidRPr="00DB05CA" w:rsidTr="00DB05CA">
        <w:trPr>
          <w:trHeight w:val="900"/>
        </w:trPr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DB05CA" w:rsidRPr="00DB05CA" w:rsidRDefault="00DB05CA" w:rsidP="00DB05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Asikainen</w:t>
            </w:r>
            <w:proofErr w:type="spell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[25, 29-30]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clear: Method no given </w:t>
            </w: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"randomized separately in blocks of 15 subjects into the three groups"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Unclear: Method not given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igh risk: Due to the nature of the </w:t>
            </w: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intervention it was not possible to blind participants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High risk: Outcome assessors </w:t>
            </w: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ere probably not blinded to intervention allocation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Unclear: Intention-to-treat analysis </w:t>
            </w: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claimed but details unclear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Unclear risk: trial was not </w:t>
            </w:r>
            <w:proofErr w:type="gram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preregistered</w:t>
            </w:r>
            <w:proofErr w:type="gram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and no published protocol was available.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Low risk: Adequate </w:t>
            </w: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exercise adherence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Low risk: Groups were </w:t>
            </w: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imilar at baseline</w:t>
            </w:r>
          </w:p>
        </w:tc>
      </w:tr>
      <w:tr w:rsidR="00DB05CA" w:rsidRPr="00DB05CA" w:rsidTr="00DB05CA">
        <w:trPr>
          <w:trHeight w:val="900"/>
        </w:trPr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05CA" w:rsidRPr="00DB05CA" w:rsidRDefault="00DB05CA" w:rsidP="00DB05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Chung et al. [40]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"block random sampling by the research coordinator"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"random sampling by the research coordinator"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Due to the nature of the intervention it was not possible to blind participants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Outcome assessors were probably not blinded to intervention allocation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Per protocol analysis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clear risk: trial was not </w:t>
            </w:r>
            <w:proofErr w:type="gram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preregistered</w:t>
            </w:r>
            <w:proofErr w:type="gram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no published protocol was available.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 risk: No adherence data reported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Groups were similar at baseline</w:t>
            </w:r>
          </w:p>
        </w:tc>
      </w:tr>
      <w:tr w:rsidR="00DB05CA" w:rsidRPr="00DB05CA" w:rsidTr="00DB05CA">
        <w:trPr>
          <w:trHeight w:val="900"/>
        </w:trPr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DB05CA" w:rsidRPr="00DB05CA" w:rsidRDefault="00DB05CA" w:rsidP="00DB05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Coleman et al. [41]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: Method not given, ''randomly assigned'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: Method not given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Due to the nature of the intervention it was not possible to blind participants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Outcome assessors were probably not blinded to intervention allocation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Per protocol analysis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clear risk: trial was not </w:t>
            </w:r>
            <w:proofErr w:type="gram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preregistered</w:t>
            </w:r>
            <w:proofErr w:type="gram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no published protocol was available.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Adequate exercise adherence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Groups were similar at baseline</w:t>
            </w:r>
          </w:p>
        </w:tc>
      </w:tr>
      <w:tr w:rsidR="00DB05CA" w:rsidRPr="00DB05CA" w:rsidTr="00DB05CA">
        <w:trPr>
          <w:trHeight w:val="900"/>
        </w:trPr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DB05CA" w:rsidRPr="00DB05CA" w:rsidRDefault="00DB05CA" w:rsidP="00DB05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DeBusk</w:t>
            </w:r>
            <w:proofErr w:type="spell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[45]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: Method not given, ''randomly assigned'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: Method not given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Due to the nature of the intervention it was not possible to blind participants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Outcome assessors were probably not blinded to intervention allocation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Per protocol analysis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clear risk: trial was not </w:t>
            </w:r>
            <w:proofErr w:type="gram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preregistered</w:t>
            </w:r>
            <w:proofErr w:type="gram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no published protocol was available.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Adequate exercise adherence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Groups were similar at baseline</w:t>
            </w:r>
          </w:p>
        </w:tc>
      </w:tr>
      <w:tr w:rsidR="00DB05CA" w:rsidRPr="00DB05CA" w:rsidTr="00DB05CA">
        <w:trPr>
          <w:trHeight w:val="900"/>
        </w:trPr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DB05CA" w:rsidRPr="00DB05CA" w:rsidRDefault="00DB05CA" w:rsidP="00DB05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Eguchi</w:t>
            </w:r>
            <w:proofErr w:type="spell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[46]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 risk: "randomly assigned </w:t>
            </w: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using random numbers generated by a personal computer"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Unclear: Method not given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igh risk: Due to the nature of the </w:t>
            </w: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intervention it was not possible to blind participants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High risk: Outcome assessors </w:t>
            </w: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ere probably not blinded to intervention allocation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99FF33"/>
            <w:noWrap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Low risk: No missing data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clear risk: trial was not </w:t>
            </w:r>
            <w:proofErr w:type="gram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preregistered</w:t>
            </w:r>
            <w:proofErr w:type="gram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and no published protocol was available.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Low risk: Low exercise adherence </w:t>
            </w: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(accumulated vs. continuous: 56% vs. 69% of total sessions)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Low risk: Groups were </w:t>
            </w: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imilar at baseline</w:t>
            </w:r>
          </w:p>
        </w:tc>
      </w:tr>
      <w:tr w:rsidR="00DB05CA" w:rsidRPr="00DB05CA" w:rsidTr="00DB05CA">
        <w:trPr>
          <w:trHeight w:val="900"/>
        </w:trPr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DB05CA" w:rsidRPr="00DB05CA" w:rsidRDefault="00DB05CA" w:rsidP="00DB05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Jakicic</w:t>
            </w:r>
            <w:proofErr w:type="spell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[44]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: Method not given, ''randomly assigned'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: Method not given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Due to the nature of the intervention it was not possible to blind participants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Outcome assessors were probably not blinded to intervention allocation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Per protocol analysis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clear risk: trial was not </w:t>
            </w:r>
            <w:proofErr w:type="gram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preregistered</w:t>
            </w:r>
            <w:proofErr w:type="gram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no published protocol was available.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Adequate exercise adherence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Groups were similar at baseline</w:t>
            </w:r>
          </w:p>
        </w:tc>
      </w:tr>
      <w:tr w:rsidR="00DB05CA" w:rsidRPr="00DB05CA" w:rsidTr="00DB05CA">
        <w:trPr>
          <w:trHeight w:val="900"/>
        </w:trPr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DB05CA" w:rsidRPr="00DB05CA" w:rsidRDefault="00DB05CA" w:rsidP="00DB05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Jakicic</w:t>
            </w:r>
            <w:proofErr w:type="spell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[42]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: Method not given, ''randomly assigned'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: Method not given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Due to the nature of the intervention it was not possible to blind participants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Outcome assessors were probably not blinded to intervention allocation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High attrition and baseline observation carried forward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clear risk: trial was not </w:t>
            </w:r>
            <w:proofErr w:type="gram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preregistered</w:t>
            </w:r>
            <w:proofErr w:type="gram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no published protocol was available.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Low exercise adherence (71% vs. 67% of total sessions)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Groups were similar at baseline</w:t>
            </w:r>
          </w:p>
        </w:tc>
      </w:tr>
      <w:tr w:rsidR="00DB05CA" w:rsidRPr="00DB05CA" w:rsidTr="00DB05CA">
        <w:trPr>
          <w:trHeight w:val="900"/>
        </w:trPr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05CA" w:rsidRPr="00DB05CA" w:rsidRDefault="00DB05CA" w:rsidP="00DB05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Murphy &amp; Hardman [35]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Shuffled envelopes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member of research team randomised participants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Due to the nature of the intervention it was not possible to blind participants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Outcome assessors were probably not blinded to intervention allocation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High attrition and per protocol analysis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clear risk: trial was not </w:t>
            </w:r>
            <w:proofErr w:type="gram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preregistered</w:t>
            </w:r>
            <w:proofErr w:type="gram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no published protocol was available.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Adequate exercise adherence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Groups were similar at baseline</w:t>
            </w:r>
          </w:p>
        </w:tc>
      </w:tr>
      <w:tr w:rsidR="00DB05CA" w:rsidRPr="00DB05CA" w:rsidTr="00DB05CA">
        <w:trPr>
          <w:trHeight w:val="900"/>
        </w:trPr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05CA" w:rsidRPr="00DB05CA" w:rsidRDefault="00DB05CA" w:rsidP="00DB05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Murphy et al. [33]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Shuffled envelopes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igh risk: member of research </w:t>
            </w: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team randomised participants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High risk: Due to the nature of the </w:t>
            </w: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intervention it was not possible to blind participants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High risk: Outcome assessors </w:t>
            </w: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ere probably not blinded to intervention allocation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High risk: High attrition and per </w:t>
            </w: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protocol analysis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Unclear risk: trial was not </w:t>
            </w:r>
            <w:proofErr w:type="gram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preregistered</w:t>
            </w:r>
            <w:proofErr w:type="gram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and no published protocol was available.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Low risk: Adequate </w:t>
            </w: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exercise adherence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Low risk: Groups were </w:t>
            </w: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imilar at baseline</w:t>
            </w:r>
          </w:p>
        </w:tc>
      </w:tr>
      <w:tr w:rsidR="00DB05CA" w:rsidRPr="00DB05CA" w:rsidTr="00DB05CA">
        <w:trPr>
          <w:trHeight w:val="900"/>
        </w:trPr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05CA" w:rsidRPr="00DB05CA" w:rsidRDefault="00DB05CA" w:rsidP="00DB05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Murtagh et al. [36]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Shuffled envelopes "randomised on a two to one basis between training &amp; control groups"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member of research team randomised participants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Due to the nature of the intervention it was not possible to blind participants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Outcome assessors were probably not blinded to intervention allocation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High attrition and per protocol analysis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clear risk: trial was not </w:t>
            </w:r>
            <w:proofErr w:type="gram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preregistered</w:t>
            </w:r>
            <w:proofErr w:type="gram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no published protocol was available.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Adequate exercise adherence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Groups were similar at baseline</w:t>
            </w:r>
          </w:p>
        </w:tc>
      </w:tr>
      <w:tr w:rsidR="00DB05CA" w:rsidRPr="00DB05CA" w:rsidTr="00DB05CA">
        <w:trPr>
          <w:trHeight w:val="900"/>
        </w:trPr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05CA" w:rsidRPr="00DB05CA" w:rsidRDefault="00DB05CA" w:rsidP="00DB05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Osei-Tutu &amp; Campagna [37]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: Method not given, "Participants were randomly assigned"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: Method not given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Due to the nature of the intervention it was not possible to blind participants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Outcome assessors were probably not blinded to intervention allocation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High attrition and per protocol analysis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clear risk: trial was not </w:t>
            </w:r>
            <w:proofErr w:type="gram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preregistered</w:t>
            </w:r>
            <w:proofErr w:type="gram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no published protocol was available.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 risk: No adherence data reported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Groups were similar at baseline</w:t>
            </w:r>
          </w:p>
        </w:tc>
      </w:tr>
      <w:tr w:rsidR="00DB05CA" w:rsidRPr="00DB05CA" w:rsidTr="00DB05CA">
        <w:trPr>
          <w:trHeight w:val="900"/>
        </w:trPr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05CA" w:rsidRPr="00DB05CA" w:rsidRDefault="00DB05CA" w:rsidP="00DB05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Quinn et al. [34]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: Method not given, "randomized, crossover design"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: Method not given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Due to the nature of the intervention it was not possible to blind participants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Outcome assessors were probably not blinded to intervention allocation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Per protocol analysis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clear risk: trial was not </w:t>
            </w:r>
            <w:proofErr w:type="gram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preregistered</w:t>
            </w:r>
            <w:proofErr w:type="gram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no published protocol was available.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Adequate exercise adherence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Groups were similar at baseline</w:t>
            </w:r>
          </w:p>
        </w:tc>
      </w:tr>
      <w:tr w:rsidR="00DB05CA" w:rsidRPr="00DB05CA" w:rsidTr="00DB05CA">
        <w:trPr>
          <w:trHeight w:val="900"/>
        </w:trPr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05CA" w:rsidRPr="00DB05CA" w:rsidRDefault="00DB05CA" w:rsidP="00DB05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amuels et al. [6]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: Method not given, "used a randomized design with three conditions"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2nd author initiated participant recruitment and oversaw randomization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Due to the nature of the intervention it was not possible to blind participants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Outcome assessors were probably not blinded to intervention allocation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Per protocol analysis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clear risk: trial was not </w:t>
            </w:r>
            <w:proofErr w:type="gram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preregistered</w:t>
            </w:r>
            <w:proofErr w:type="gram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no published protocol was available.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Low exercise adherence (2.3 vs. 2.8 d/</w:t>
            </w:r>
            <w:proofErr w:type="spell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wk</w:t>
            </w:r>
            <w:proofErr w:type="spell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mpleted of required "daily exercise")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Groups were similar at baseline</w:t>
            </w:r>
          </w:p>
        </w:tc>
      </w:tr>
      <w:tr w:rsidR="00DB05CA" w:rsidRPr="00DB05CA" w:rsidTr="00DB05CA">
        <w:trPr>
          <w:trHeight w:val="900"/>
        </w:trPr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05CA" w:rsidRPr="00DB05CA" w:rsidRDefault="00DB05CA" w:rsidP="00DB05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Schachter et al. [38]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"Random number sequence"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99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randomisation was performed by researcher who was not connected with study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Due to the nature of the intervention it was not possible to blind participants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Outcome assessors were probably not blinded to intervention allocation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High attrition and baseline observation carried forward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clear risk: trial was not </w:t>
            </w:r>
            <w:proofErr w:type="gram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preregistered</w:t>
            </w:r>
            <w:proofErr w:type="gram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no published protocol was available.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Low exercise adherence (38 vs. 59% of total sessions)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Groups were similar at baseline</w:t>
            </w:r>
          </w:p>
        </w:tc>
      </w:tr>
      <w:tr w:rsidR="00DB05CA" w:rsidRPr="00DB05CA" w:rsidTr="00DB05CA">
        <w:trPr>
          <w:trHeight w:val="900"/>
        </w:trPr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05CA" w:rsidRPr="00DB05CA" w:rsidRDefault="00DB05CA" w:rsidP="00DB05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Schmidt et al. [31]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"assigned (</w:t>
            </w:r>
            <w:proofErr w:type="spell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nonrandom</w:t>
            </w:r>
            <w:proofErr w:type="spell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)"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igh risk: </w:t>
            </w:r>
            <w:proofErr w:type="spell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nonrandom</w:t>
            </w:r>
            <w:proofErr w:type="spellEnd"/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Due to the nature of the intervention it was not possible to blind participants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Outcome assessors were probably not blinded to intervention allocation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High attrition and per protocol analysis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clear risk: trial was not </w:t>
            </w:r>
            <w:proofErr w:type="gram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preregistered</w:t>
            </w:r>
            <w:proofErr w:type="gram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no published protocol was available.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Low exercise adherence (3.7 vs. 3.9 d/</w:t>
            </w:r>
            <w:proofErr w:type="spell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wk</w:t>
            </w:r>
            <w:proofErr w:type="spell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mpleted of required 5 d/</w:t>
            </w:r>
            <w:proofErr w:type="spell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wk</w:t>
            </w:r>
            <w:proofErr w:type="spell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Groups were similar at baseline</w:t>
            </w:r>
          </w:p>
        </w:tc>
      </w:tr>
      <w:tr w:rsidR="00DB05CA" w:rsidRPr="00DB05CA" w:rsidTr="00DB05CA">
        <w:trPr>
          <w:trHeight w:val="900"/>
        </w:trPr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05CA" w:rsidRPr="00DB05CA" w:rsidRDefault="00DB05CA" w:rsidP="00DB05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Serwe</w:t>
            </w:r>
            <w:proofErr w:type="spell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[39]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: Method not given, "8-week randomized controlled trial"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: Method not given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Due to the nature of the intervention it was not possible to blind participants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Outcome assessors were probably not blinded to intervention allocation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Baseline observation carried forward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clear risk: trial was not </w:t>
            </w:r>
            <w:proofErr w:type="gram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preregistered</w:t>
            </w:r>
            <w:proofErr w:type="gram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no published protocol was available.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Adequate exercise adherence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Groups were similar at baseline</w:t>
            </w:r>
          </w:p>
        </w:tc>
      </w:tr>
      <w:tr w:rsidR="00DB05CA" w:rsidRPr="00DB05CA" w:rsidTr="00DB05CA">
        <w:trPr>
          <w:trHeight w:val="900"/>
        </w:trPr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05CA" w:rsidRPr="00DB05CA" w:rsidRDefault="00DB05CA" w:rsidP="00DB05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hiau</w:t>
            </w:r>
            <w:proofErr w:type="spell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[43]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: Method not given, ''randomly assigned'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: Method not given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Due to the nature of the intervention it was not possible to blind participants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High risk: Outcome assessors were probably not blinded to intervention allocation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99FF33"/>
            <w:noWrap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No missing data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clear risk: trial was not </w:t>
            </w:r>
            <w:proofErr w:type="gramStart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preregistered</w:t>
            </w:r>
            <w:proofErr w:type="gramEnd"/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no published protocol was available.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Unclear risk: No adherence data reported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shd w:val="clear" w:color="000000" w:fill="66FF33"/>
            <w:hideMark/>
          </w:tcPr>
          <w:p w:rsidR="00DB05CA" w:rsidRPr="00DB05CA" w:rsidRDefault="00DB05CA" w:rsidP="00DB05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5CA">
              <w:rPr>
                <w:rFonts w:ascii="Calibri" w:eastAsia="Times New Roman" w:hAnsi="Calibri" w:cs="Times New Roman"/>
                <w:color w:val="000000"/>
                <w:lang w:eastAsia="en-GB"/>
              </w:rPr>
              <w:t>Low risk: Groups were similar at baseline</w:t>
            </w:r>
          </w:p>
        </w:tc>
      </w:tr>
    </w:tbl>
    <w:p w:rsidR="002469E6" w:rsidRDefault="002469E6" w:rsidP="00740DA0">
      <w:pPr>
        <w:rPr>
          <w:b/>
          <w:bCs/>
        </w:rPr>
      </w:pPr>
    </w:p>
    <w:p w:rsidR="00DB05CA" w:rsidRDefault="00DB05CA" w:rsidP="00740DA0">
      <w:pPr>
        <w:rPr>
          <w:b/>
          <w:bCs/>
        </w:rPr>
      </w:pPr>
    </w:p>
    <w:p w:rsidR="00DB05CA" w:rsidRDefault="00DB05CA" w:rsidP="00740DA0">
      <w:pPr>
        <w:rPr>
          <w:b/>
          <w:bCs/>
        </w:rPr>
      </w:pPr>
      <w:bookmarkStart w:id="0" w:name="_GoBack"/>
      <w:bookmarkEnd w:id="0"/>
    </w:p>
    <w:sectPr w:rsidR="00DB05CA" w:rsidSect="00DB05C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DA0"/>
    <w:rsid w:val="000072F6"/>
    <w:rsid w:val="00016EF6"/>
    <w:rsid w:val="00031B84"/>
    <w:rsid w:val="00032963"/>
    <w:rsid w:val="000469A8"/>
    <w:rsid w:val="000641BA"/>
    <w:rsid w:val="000728C6"/>
    <w:rsid w:val="00090D7F"/>
    <w:rsid w:val="000A4198"/>
    <w:rsid w:val="000D2508"/>
    <w:rsid w:val="000D56CD"/>
    <w:rsid w:val="000D5C9F"/>
    <w:rsid w:val="000E6753"/>
    <w:rsid w:val="000E7E17"/>
    <w:rsid w:val="000F5F59"/>
    <w:rsid w:val="000F71C6"/>
    <w:rsid w:val="00107721"/>
    <w:rsid w:val="001121FD"/>
    <w:rsid w:val="00117C02"/>
    <w:rsid w:val="00124DFC"/>
    <w:rsid w:val="001374B5"/>
    <w:rsid w:val="00145B35"/>
    <w:rsid w:val="00151C63"/>
    <w:rsid w:val="001663CD"/>
    <w:rsid w:val="00183FF1"/>
    <w:rsid w:val="001866B7"/>
    <w:rsid w:val="001B7B2B"/>
    <w:rsid w:val="001C69A1"/>
    <w:rsid w:val="001D0E3E"/>
    <w:rsid w:val="00222BCC"/>
    <w:rsid w:val="00233DCA"/>
    <w:rsid w:val="002469E6"/>
    <w:rsid w:val="002867C3"/>
    <w:rsid w:val="002928B4"/>
    <w:rsid w:val="002A0F5D"/>
    <w:rsid w:val="002B0226"/>
    <w:rsid w:val="002D5632"/>
    <w:rsid w:val="002D6920"/>
    <w:rsid w:val="002D6D46"/>
    <w:rsid w:val="002E12C0"/>
    <w:rsid w:val="002E26A7"/>
    <w:rsid w:val="002F4CA7"/>
    <w:rsid w:val="00327B0F"/>
    <w:rsid w:val="00341CF7"/>
    <w:rsid w:val="00362B45"/>
    <w:rsid w:val="00384EEB"/>
    <w:rsid w:val="003A528C"/>
    <w:rsid w:val="003C5271"/>
    <w:rsid w:val="0040559E"/>
    <w:rsid w:val="00415D2F"/>
    <w:rsid w:val="0042006B"/>
    <w:rsid w:val="00491662"/>
    <w:rsid w:val="004A103C"/>
    <w:rsid w:val="004B1F3F"/>
    <w:rsid w:val="004E765B"/>
    <w:rsid w:val="00504B3F"/>
    <w:rsid w:val="0051382F"/>
    <w:rsid w:val="00522921"/>
    <w:rsid w:val="00534AA5"/>
    <w:rsid w:val="00540E89"/>
    <w:rsid w:val="005668D9"/>
    <w:rsid w:val="00580656"/>
    <w:rsid w:val="0058510F"/>
    <w:rsid w:val="005B1BE7"/>
    <w:rsid w:val="005C555B"/>
    <w:rsid w:val="005D65CE"/>
    <w:rsid w:val="0060479D"/>
    <w:rsid w:val="006050AD"/>
    <w:rsid w:val="00605BB9"/>
    <w:rsid w:val="00611CEB"/>
    <w:rsid w:val="006214B6"/>
    <w:rsid w:val="00623B31"/>
    <w:rsid w:val="0064600B"/>
    <w:rsid w:val="00681459"/>
    <w:rsid w:val="006A3D8D"/>
    <w:rsid w:val="006A6D4B"/>
    <w:rsid w:val="006B0D46"/>
    <w:rsid w:val="006B1C9A"/>
    <w:rsid w:val="006B5D00"/>
    <w:rsid w:val="006B6D74"/>
    <w:rsid w:val="006C19A9"/>
    <w:rsid w:val="006D2DD7"/>
    <w:rsid w:val="006E15E5"/>
    <w:rsid w:val="006F40C7"/>
    <w:rsid w:val="007374AE"/>
    <w:rsid w:val="00740DA0"/>
    <w:rsid w:val="00746D32"/>
    <w:rsid w:val="00776790"/>
    <w:rsid w:val="007D04C7"/>
    <w:rsid w:val="007D3DC2"/>
    <w:rsid w:val="007E21E3"/>
    <w:rsid w:val="00805E2E"/>
    <w:rsid w:val="00870B37"/>
    <w:rsid w:val="00873C17"/>
    <w:rsid w:val="00880F0D"/>
    <w:rsid w:val="00882411"/>
    <w:rsid w:val="008838F7"/>
    <w:rsid w:val="00883FC0"/>
    <w:rsid w:val="00890AE2"/>
    <w:rsid w:val="00896200"/>
    <w:rsid w:val="008E265F"/>
    <w:rsid w:val="008F0BB7"/>
    <w:rsid w:val="008F2232"/>
    <w:rsid w:val="008F430D"/>
    <w:rsid w:val="008F4634"/>
    <w:rsid w:val="009003DE"/>
    <w:rsid w:val="00915CA9"/>
    <w:rsid w:val="00932EB7"/>
    <w:rsid w:val="0094077F"/>
    <w:rsid w:val="0095021D"/>
    <w:rsid w:val="00956B96"/>
    <w:rsid w:val="009B7AC1"/>
    <w:rsid w:val="009D034C"/>
    <w:rsid w:val="009D192C"/>
    <w:rsid w:val="009D7E45"/>
    <w:rsid w:val="009E1121"/>
    <w:rsid w:val="009E3CAC"/>
    <w:rsid w:val="009E49CD"/>
    <w:rsid w:val="00A1277C"/>
    <w:rsid w:val="00A13B51"/>
    <w:rsid w:val="00A23F05"/>
    <w:rsid w:val="00A352D0"/>
    <w:rsid w:val="00A43198"/>
    <w:rsid w:val="00A61982"/>
    <w:rsid w:val="00A632D1"/>
    <w:rsid w:val="00A7055F"/>
    <w:rsid w:val="00A7797D"/>
    <w:rsid w:val="00A929B3"/>
    <w:rsid w:val="00A95C03"/>
    <w:rsid w:val="00AA3595"/>
    <w:rsid w:val="00AD7489"/>
    <w:rsid w:val="00AE3D0F"/>
    <w:rsid w:val="00AE4DD5"/>
    <w:rsid w:val="00AE769E"/>
    <w:rsid w:val="00AF2B2F"/>
    <w:rsid w:val="00B12098"/>
    <w:rsid w:val="00B243A5"/>
    <w:rsid w:val="00B3127C"/>
    <w:rsid w:val="00B417E9"/>
    <w:rsid w:val="00B46CF1"/>
    <w:rsid w:val="00B47954"/>
    <w:rsid w:val="00B67640"/>
    <w:rsid w:val="00B70E38"/>
    <w:rsid w:val="00B71E32"/>
    <w:rsid w:val="00B77095"/>
    <w:rsid w:val="00B77910"/>
    <w:rsid w:val="00BA6562"/>
    <w:rsid w:val="00BB6422"/>
    <w:rsid w:val="00BC145B"/>
    <w:rsid w:val="00BC52B1"/>
    <w:rsid w:val="00BD089F"/>
    <w:rsid w:val="00BD6A7A"/>
    <w:rsid w:val="00C01BB6"/>
    <w:rsid w:val="00C16828"/>
    <w:rsid w:val="00C2791C"/>
    <w:rsid w:val="00C43CBF"/>
    <w:rsid w:val="00C54D90"/>
    <w:rsid w:val="00C7265B"/>
    <w:rsid w:val="00C814C4"/>
    <w:rsid w:val="00C93ACD"/>
    <w:rsid w:val="00CA79F8"/>
    <w:rsid w:val="00CB1C5A"/>
    <w:rsid w:val="00CC044E"/>
    <w:rsid w:val="00CC26EB"/>
    <w:rsid w:val="00CC3EA5"/>
    <w:rsid w:val="00CD5371"/>
    <w:rsid w:val="00D2639E"/>
    <w:rsid w:val="00D47CA0"/>
    <w:rsid w:val="00D60E73"/>
    <w:rsid w:val="00D92445"/>
    <w:rsid w:val="00DB0376"/>
    <w:rsid w:val="00DB05CA"/>
    <w:rsid w:val="00DB2D53"/>
    <w:rsid w:val="00DB42EB"/>
    <w:rsid w:val="00DD36BD"/>
    <w:rsid w:val="00DF1622"/>
    <w:rsid w:val="00DF3FDA"/>
    <w:rsid w:val="00E2769D"/>
    <w:rsid w:val="00E35C91"/>
    <w:rsid w:val="00E37042"/>
    <w:rsid w:val="00E528DB"/>
    <w:rsid w:val="00E67865"/>
    <w:rsid w:val="00E9633E"/>
    <w:rsid w:val="00EA0480"/>
    <w:rsid w:val="00EA4C72"/>
    <w:rsid w:val="00EA5469"/>
    <w:rsid w:val="00EC46DD"/>
    <w:rsid w:val="00ED00C4"/>
    <w:rsid w:val="00EF6F7A"/>
    <w:rsid w:val="00F03EED"/>
    <w:rsid w:val="00F10B29"/>
    <w:rsid w:val="00F22974"/>
    <w:rsid w:val="00F23A0E"/>
    <w:rsid w:val="00F3011B"/>
    <w:rsid w:val="00F4332F"/>
    <w:rsid w:val="00F744CA"/>
    <w:rsid w:val="00F810A9"/>
    <w:rsid w:val="00FB645B"/>
    <w:rsid w:val="00FC0CD5"/>
    <w:rsid w:val="00FD07DC"/>
    <w:rsid w:val="00FE7F20"/>
    <w:rsid w:val="00FF4928"/>
    <w:rsid w:val="00FF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BEA26"/>
  <w15:chartTrackingRefBased/>
  <w15:docId w15:val="{8F392E1C-9D4D-4681-B4AF-FF204E8DC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40DA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0DA0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customStyle="1" w:styleId="msonormal0">
    <w:name w:val="msonormal"/>
    <w:basedOn w:val="Normal"/>
    <w:rsid w:val="00740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40DA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40DA0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40DA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40DA0"/>
    <w:rPr>
      <w:rFonts w:ascii="Arial" w:eastAsia="Times New Roman" w:hAnsi="Arial" w:cs="Arial"/>
      <w:vanish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92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62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2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91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802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441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95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41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04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7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0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70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93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66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93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2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28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82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772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78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514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28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14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894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05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607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65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67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512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1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74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41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03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81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36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76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539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696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74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57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282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53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38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57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62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57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88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81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9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99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67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823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2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8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86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6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36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59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83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51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631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98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66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44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96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84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854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61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18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75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43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60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75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84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90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35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77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24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16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17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9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20</Words>
  <Characters>866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art, Ian</dc:creator>
  <cp:keywords/>
  <dc:description/>
  <cp:lastModifiedBy>Lahart, Ian</cp:lastModifiedBy>
  <cp:revision>3</cp:revision>
  <dcterms:created xsi:type="dcterms:W3CDTF">2019-04-19T18:07:00Z</dcterms:created>
  <dcterms:modified xsi:type="dcterms:W3CDTF">2019-04-19T18:07:00Z</dcterms:modified>
</cp:coreProperties>
</file>